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436" w:rsidRPr="00FD26E7" w:rsidRDefault="003D7436" w:rsidP="003D74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FD26E7">
        <w:rPr>
          <w:rFonts w:ascii="Times New Roman" w:hAnsi="Times New Roman" w:cs="Times New Roman"/>
          <w:b/>
        </w:rPr>
        <w:t>Table 1</w:t>
      </w:r>
      <w:r w:rsidRPr="00FD26E7">
        <w:rPr>
          <w:rFonts w:ascii="Times New Roman" w:hAnsi="Times New Roman" w:cs="Times New Roman"/>
        </w:rPr>
        <w:t xml:space="preserve"> Demographical and clinical characteristics across PD cognitive states</w:t>
      </w:r>
    </w:p>
    <w:p w:rsidR="003D7436" w:rsidRPr="00FD26E7" w:rsidRDefault="003D7436" w:rsidP="003D7436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450" w:tblpY="1805"/>
        <w:tblW w:w="13676" w:type="dxa"/>
        <w:tblLook w:val="04A0" w:firstRow="1" w:lastRow="0" w:firstColumn="1" w:lastColumn="0" w:noHBand="0" w:noVBand="1"/>
      </w:tblPr>
      <w:tblGrid>
        <w:gridCol w:w="2889"/>
        <w:gridCol w:w="1760"/>
        <w:gridCol w:w="532"/>
        <w:gridCol w:w="1766"/>
        <w:gridCol w:w="284"/>
        <w:gridCol w:w="1736"/>
        <w:gridCol w:w="283"/>
        <w:gridCol w:w="1463"/>
        <w:gridCol w:w="1012"/>
        <w:gridCol w:w="865"/>
        <w:gridCol w:w="1074"/>
        <w:gridCol w:w="12"/>
      </w:tblGrid>
      <w:tr w:rsidR="003D7436" w:rsidRPr="00FD26E7" w:rsidTr="00F6277A">
        <w:trPr>
          <w:gridAfter w:val="1"/>
          <w:wAfter w:w="12" w:type="dxa"/>
          <w:trHeight w:val="603"/>
        </w:trPr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D-NC </w:t>
            </w:r>
          </w:p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110)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D-MCI </w:t>
            </w:r>
          </w:p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163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DD </w:t>
            </w:r>
          </w:p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5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ruskal–Wallis H test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t-hoc</w:t>
            </w:r>
          </w:p>
        </w:tc>
      </w:tr>
      <w:tr w:rsidR="003D7436" w:rsidRPr="00FD26E7" w:rsidTr="00F6277A">
        <w:trPr>
          <w:trHeight w:val="48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D-NC vs. </w:t>
            </w:r>
          </w:p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-M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-NC vs. PDD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D-MCI vs. </w:t>
            </w:r>
          </w:p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D</w:t>
            </w:r>
          </w:p>
        </w:tc>
      </w:tr>
      <w:tr w:rsidR="003D7436" w:rsidRPr="00FD26E7" w:rsidTr="00F6277A">
        <w:trPr>
          <w:gridAfter w:val="1"/>
          <w:wAfter w:w="12" w:type="dxa"/>
          <w:trHeight w:val="26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 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8 (9.6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26 (9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7 (8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%, ma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ducation 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1 (3.9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4 (4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6 (4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 of onset symptoms 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3 (10.3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3 (11.8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47 (9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sease duration 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3 (5.2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5 (6.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(5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745FB5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45FB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D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7.21 (526.0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5.98 (517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.12 (393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EDD/k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8 (8.2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6 (7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8 (5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</w:t>
            </w:r>
            <w:r w:rsidRPr="00FD26E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0E24CF" w:rsidRDefault="003D7436" w:rsidP="00F6277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</w:t>
            </w:r>
            <w:r w:rsidRPr="000E24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45 (117.2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99 (104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3 (89.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ED/k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7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1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1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DS-UPDRS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9 (5.2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6 (4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4 (7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DS-UPDRS-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8 (6.2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5 (6.8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8 (7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DS-UPDRS-I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8 (12.3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2 (12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17 (12.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5 (0.6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2 (0.9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1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A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 (1.5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 (1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 (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D-CF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 (2.2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 (3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6 (6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DQ-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7 (5.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6 (5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8 (5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I-Y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2 (10.4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7 (10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24 (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I-Y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3 (10.4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9 (10.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08 (10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DI-</w:t>
            </w:r>
            <w:r w:rsidRPr="00FD26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6 (8.01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6 (7.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3 (7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3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DI-</w:t>
            </w:r>
            <w:r w:rsidRPr="00FD26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II</w:t>
            </w: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%, cut</w:t>
            </w: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f &gt; 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04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4 (2.5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(3.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3 (4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  <w:tr w:rsidR="003D7436" w:rsidRPr="00FD26E7" w:rsidTr="00F6277A">
        <w:trPr>
          <w:gridAfter w:val="1"/>
          <w:wAfter w:w="12" w:type="dxa"/>
          <w:trHeight w:val="204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3 (2.53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5 (2.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4 (4.2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36" w:rsidRPr="00FD26E7" w:rsidRDefault="003D7436" w:rsidP="00F627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436" w:rsidRPr="00FD26E7" w:rsidRDefault="003D7436" w:rsidP="00F627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26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x</w:t>
            </w:r>
          </w:p>
        </w:tc>
      </w:tr>
    </w:tbl>
    <w:p w:rsidR="003D7436" w:rsidRPr="00FD26E7" w:rsidRDefault="003D7436" w:rsidP="003D7436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:rsidR="0097012D" w:rsidRPr="003D7436" w:rsidRDefault="003D7436" w:rsidP="003D7436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FD26E7">
        <w:rPr>
          <w:rFonts w:ascii="Times New Roman" w:hAnsi="Times New Roman" w:cs="Times New Roman"/>
          <w:i/>
          <w:sz w:val="22"/>
          <w:szCs w:val="22"/>
        </w:rPr>
        <w:t>Note.</w:t>
      </w:r>
      <w:r w:rsidRPr="00FD26E7">
        <w:rPr>
          <w:rFonts w:ascii="Times New Roman" w:hAnsi="Times New Roman" w:cs="Times New Roman"/>
          <w:sz w:val="22"/>
          <w:szCs w:val="22"/>
        </w:rPr>
        <w:t xml:space="preserve"> Significant differences (p &lt; 0.05) are reported in bold type. </w:t>
      </w:r>
      <w:r w:rsidRPr="00FD26E7">
        <w:rPr>
          <w:rFonts w:ascii="Times New Roman" w:eastAsia="Calibri" w:hAnsi="Times New Roman" w:cs="Times New Roman"/>
          <w:sz w:val="22"/>
          <w:szCs w:val="22"/>
        </w:rPr>
        <w:t xml:space="preserve">SD, standard deviation; PD, Parkinson’s disease; PD-NC, PD with normal cognition; PD-MCI, PD with mild cognitive impairment; PDD, PD with dementia; MDS-UPDRS, Movement Disorder Society Unified Parkinson’s Disease Rating Scale; LEDD, levodopa equivalent daily dose; DAED, dopamine agonist equivalent dose; LEDD/kg, LEDD adjusted by body weight; DAED/kg, DAED adjusted by body weight; ADL, Activity of daily living; IADL, Instrumental activities of daily living; PD-CFRS, </w:t>
      </w:r>
      <w:r w:rsidRPr="00FD26E7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Parkinson's Disease - Cognitive Functional Rating Scale; PDQ-8, Parkinson's Disease Questionnaire; </w:t>
      </w:r>
      <w:r w:rsidRPr="00FD26E7">
        <w:rPr>
          <w:rFonts w:ascii="Times New Roman" w:eastAsia="Calibri" w:hAnsi="Times New Roman" w:cs="Times New Roman"/>
          <w:sz w:val="22"/>
          <w:szCs w:val="22"/>
        </w:rPr>
        <w:t>STAI (Y-1, Y-2), State-Trait Anxiety Inventory; BDI-</w:t>
      </w:r>
      <w:r w:rsidRPr="00FD26E7">
        <w:rPr>
          <w:rFonts w:ascii="Times New Roman" w:eastAsia="Calibri" w:hAnsi="Times New Roman" w:cs="Times New Roman"/>
          <w:i/>
          <w:sz w:val="22"/>
          <w:szCs w:val="22"/>
        </w:rPr>
        <w:t>II</w:t>
      </w:r>
      <w:r w:rsidRPr="00FD26E7">
        <w:rPr>
          <w:rFonts w:ascii="Times New Roman" w:eastAsia="Calibri" w:hAnsi="Times New Roman" w:cs="Times New Roman"/>
          <w:sz w:val="22"/>
          <w:szCs w:val="22"/>
        </w:rPr>
        <w:t>, Beck Depression Inventory-</w:t>
      </w:r>
      <w:r w:rsidRPr="00FD26E7">
        <w:rPr>
          <w:rFonts w:ascii="Times New Roman" w:eastAsia="Calibri" w:hAnsi="Times New Roman" w:cs="Times New Roman"/>
          <w:i/>
          <w:sz w:val="22"/>
          <w:szCs w:val="22"/>
        </w:rPr>
        <w:t>II</w:t>
      </w:r>
      <w:r w:rsidRPr="00FD26E7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; </w:t>
      </w:r>
      <w:r w:rsidRPr="00FD26E7">
        <w:rPr>
          <w:rFonts w:ascii="Times New Roman" w:eastAsia="Calibri" w:hAnsi="Times New Roman" w:cs="Times New Roman"/>
          <w:sz w:val="22"/>
          <w:szCs w:val="22"/>
        </w:rPr>
        <w:t>MoCA, Montreal Cognitive Assessment</w:t>
      </w:r>
      <w:r>
        <w:rPr>
          <w:rFonts w:ascii="Times New Roman" w:eastAsia="Calibri" w:hAnsi="Times New Roman" w:cs="Times New Roman"/>
          <w:sz w:val="22"/>
          <w:szCs w:val="22"/>
        </w:rPr>
        <w:t>; MMSE, Mini Mental State Examination.</w:t>
      </w:r>
      <w:bookmarkStart w:id="0" w:name="_GoBack"/>
      <w:bookmarkEnd w:id="0"/>
    </w:p>
    <w:sectPr w:rsidR="0097012D" w:rsidRPr="003D7436" w:rsidSect="003D743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36"/>
    <w:rsid w:val="003D7436"/>
    <w:rsid w:val="00807AC3"/>
    <w:rsid w:val="0097012D"/>
    <w:rsid w:val="00B7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E03143"/>
  <w15:chartTrackingRefBased/>
  <w15:docId w15:val="{878F3F3B-52AD-4140-A1B5-423A381C0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7436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07T13:12:00Z</dcterms:created>
  <dcterms:modified xsi:type="dcterms:W3CDTF">2019-02-07T13:13:00Z</dcterms:modified>
</cp:coreProperties>
</file>